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A03" w:rsidRDefault="003B3A03">
      <w:pPr>
        <w:rPr>
          <w:rFonts w:ascii="Times New Roman" w:hAnsi="Times New Roman" w:cs="Times New Roman"/>
          <w:i/>
        </w:rPr>
      </w:pPr>
      <w:bookmarkStart w:id="0" w:name="_GoBack"/>
      <w:bookmarkEnd w:id="0"/>
      <w:r w:rsidRPr="003B3A03">
        <w:rPr>
          <w:rFonts w:ascii="Times New Roman" w:hAnsi="Times New Roman" w:cs="Times New Roman"/>
          <w:i/>
        </w:rPr>
        <w:t xml:space="preserve">Summary of </w:t>
      </w:r>
      <w:r>
        <w:rPr>
          <w:rFonts w:ascii="Times New Roman" w:hAnsi="Times New Roman" w:cs="Times New Roman"/>
          <w:i/>
        </w:rPr>
        <w:t>Self-Reported M</w:t>
      </w:r>
      <w:r w:rsidRPr="003B3A03">
        <w:rPr>
          <w:rFonts w:ascii="Times New Roman" w:hAnsi="Times New Roman" w:cs="Times New Roman"/>
          <w:i/>
        </w:rPr>
        <w:t>easures</w:t>
      </w:r>
      <w:r>
        <w:rPr>
          <w:rFonts w:ascii="Times New Roman" w:hAnsi="Times New Roman" w:cs="Times New Roman"/>
          <w:i/>
        </w:rPr>
        <w:t xml:space="preserve"> Across Time, Separated by Groups</w:t>
      </w:r>
    </w:p>
    <w:p w:rsidR="003B3A03" w:rsidRPr="003B3A03" w:rsidRDefault="003B3A03">
      <w:pPr>
        <w:rPr>
          <w:rFonts w:ascii="Times New Roman" w:hAnsi="Times New Roman" w:cs="Times New Roman"/>
          <w:i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000"/>
        <w:gridCol w:w="1734"/>
        <w:gridCol w:w="1734"/>
        <w:gridCol w:w="1734"/>
        <w:gridCol w:w="1734"/>
      </w:tblGrid>
      <w:tr w:rsidR="00193390" w:rsidRPr="00A60C17" w:rsidTr="00EE37A8">
        <w:trPr>
          <w:trHeight w:val="549"/>
          <w:jc w:val="center"/>
        </w:trPr>
        <w:tc>
          <w:tcPr>
            <w:tcW w:w="707" w:type="pct"/>
            <w:vMerge w:val="restart"/>
            <w:tcBorders>
              <w:top w:val="single" w:sz="12" w:space="0" w:color="auto"/>
              <w:tl2br w:val="nil"/>
            </w:tcBorders>
            <w:vAlign w:val="center"/>
          </w:tcPr>
          <w:p w:rsidR="00193390" w:rsidRPr="00193390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single" w:sz="12" w:space="0" w:color="auto"/>
              <w:bottom w:val="nil"/>
            </w:tcBorders>
            <w:vAlign w:val="center"/>
          </w:tcPr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938" w:type="pct"/>
            <w:tcBorders>
              <w:top w:val="single" w:sz="12" w:space="0" w:color="auto"/>
              <w:bottom w:val="nil"/>
            </w:tcBorders>
            <w:vAlign w:val="center"/>
          </w:tcPr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2D </w:t>
            </w:r>
            <w:r w:rsidR="00CA47ED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disgust</w:t>
            </w:r>
          </w:p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M (SD)</w:t>
            </w:r>
          </w:p>
        </w:tc>
        <w:tc>
          <w:tcPr>
            <w:tcW w:w="938" w:type="pct"/>
            <w:tcBorders>
              <w:top w:val="single" w:sz="12" w:space="0" w:color="auto"/>
              <w:bottom w:val="nil"/>
            </w:tcBorders>
            <w:vAlign w:val="center"/>
          </w:tcPr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2D </w:t>
            </w:r>
            <w:r w:rsidR="00CA47ED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neutral</w:t>
            </w:r>
          </w:p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M (SD)</w:t>
            </w:r>
          </w:p>
        </w:tc>
        <w:tc>
          <w:tcPr>
            <w:tcW w:w="938" w:type="pct"/>
            <w:tcBorders>
              <w:top w:val="single" w:sz="12" w:space="0" w:color="auto"/>
              <w:bottom w:val="nil"/>
            </w:tcBorders>
            <w:vAlign w:val="center"/>
          </w:tcPr>
          <w:p w:rsidR="00193390" w:rsidRPr="006D4F94" w:rsidRDefault="00CA47ED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3D disgust</w:t>
            </w:r>
          </w:p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M (SD)</w:t>
            </w:r>
          </w:p>
        </w:tc>
        <w:tc>
          <w:tcPr>
            <w:tcW w:w="938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193390" w:rsidRPr="006D4F94" w:rsidRDefault="00CA47ED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3D neutral</w:t>
            </w:r>
          </w:p>
          <w:p w:rsidR="00193390" w:rsidRPr="006D4F94" w:rsidRDefault="00193390" w:rsidP="00193390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6D4F94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M (SD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Merge/>
            <w:tcBorders>
              <w:bottom w:val="single" w:sz="12" w:space="0" w:color="auto"/>
              <w:tl2br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193390" w:rsidRDefault="00193390" w:rsidP="00EE37A8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</w:pPr>
            <w:r w:rsidRPr="00193390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6D4F94" w:rsidRDefault="00193390" w:rsidP="00CA47ED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  <w:r w:rsidR="00CA47ED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6D4F94" w:rsidRDefault="00193390" w:rsidP="006A735D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  <w:r w:rsidR="006A735D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6D4F94" w:rsidRDefault="00CA47ED" w:rsidP="00CA47ED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A548B5" w:rsidRPr="006D4F94" w:rsidRDefault="00193390" w:rsidP="00CA47ED">
            <w:pPr>
              <w:widowControl w:val="0"/>
              <w:autoSpaceDE w:val="0"/>
              <w:autoSpaceDN w:val="0"/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  <w:r w:rsidR="00CA47ED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5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Liebowitz</w:t>
            </w:r>
            <w:proofErr w:type="spellEnd"/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ocial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Anxiety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cale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,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elf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-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reported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CA47ED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NZ"/>
              </w:rPr>
              <w:t>63.91 (20.61</w:t>
            </w:r>
            <w:r w:rsidR="00A548B5" w:rsidRPr="00A60C17">
              <w:rPr>
                <w:rFonts w:ascii="Times New Roman" w:hAnsi="Times New Roman" w:cs="Times New Roman"/>
                <w:sz w:val="18"/>
                <w:szCs w:val="18"/>
                <w:lang w:val="en-NZ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CA47E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2.22 (18.15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CA47E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5.28 (27.37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CA47E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7.72 (23.52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ost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CA47E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7.18 (22.33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CA47E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4.57 (21.29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CA47ED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7.32 (27.93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CA47ED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0.64 (26.08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AB7B1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0.82 (19.92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AB7B1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2.95 (20.7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1)</w:t>
            </w:r>
          </w:p>
        </w:tc>
        <w:tc>
          <w:tcPr>
            <w:tcW w:w="938" w:type="pct"/>
            <w:vAlign w:val="center"/>
          </w:tcPr>
          <w:p w:rsidR="00A548B5" w:rsidRPr="00A60C17" w:rsidRDefault="00AB7B15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4.77 (29.28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2B0AAB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9.52 (26.45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2B0AAB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0.48 (21.91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2B0AAB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1.32 (24.20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2B0AAB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9.46 (23.6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8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2B0AAB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1.76 (25.18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Patient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Health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Questionnaire</w:t>
            </w:r>
          </w:p>
        </w:tc>
      </w:tr>
      <w:tr w:rsidR="00A548B5" w:rsidRPr="00A60C17" w:rsidTr="00D85EB8">
        <w:trPr>
          <w:trHeight w:val="525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D85EB8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.09 (3.6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0)</w:t>
            </w:r>
          </w:p>
        </w:tc>
        <w:tc>
          <w:tcPr>
            <w:tcW w:w="938" w:type="pct"/>
            <w:vAlign w:val="center"/>
          </w:tcPr>
          <w:p w:rsidR="00A548B5" w:rsidRPr="00A60C17" w:rsidRDefault="00D85EB8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74 (3.43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D85EB8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8 (3.50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D85EB8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48 (4.10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85 (3.69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95 (3.34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68 (4.85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91 (3.57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90 (5.04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45 (4.2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46 (4.86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E4136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76 (5.00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Generalised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Anxiety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Disorder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7-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item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cale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64 (4.11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96 (2.8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7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68 (4.07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40 (4.32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05 (3.62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71 (2.9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14 (3.99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95 (4.27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.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7 (3.09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.91 (3.74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vAlign w:val="center"/>
          </w:tcPr>
          <w:p w:rsidR="00A548B5" w:rsidRPr="00A60C17" w:rsidRDefault="00E41365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.54 (4.06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right w:val="nil"/>
            </w:tcBorders>
            <w:vAlign w:val="center"/>
          </w:tcPr>
          <w:p w:rsidR="00A548B5" w:rsidRPr="00A60C17" w:rsidRDefault="00E4136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.76 (5.22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Difficulties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in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Emotion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Regulation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Scale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-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16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7.50 (14.08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1.74 (8.32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6.00 (16.21</w:t>
            </w:r>
            <w:r w:rsidR="00A548B5" w:rsidRPr="00242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bottom w:val="nil"/>
              <w:right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9.76 (15.7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4.75 (15.31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28.19 (9.10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4.14 (15.53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bottom w:val="nil"/>
              <w:right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7.27 (14.50</w:t>
            </w:r>
            <w:r w:rsidR="00A548B5" w:rsidRPr="00A60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tcBorders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4.00 (14.71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27.14 (7.58)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0.04 (12.17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bottom w:val="nil"/>
              <w:right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33.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7 (11.69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5000" w:type="pct"/>
            <w:gridSpan w:val="6"/>
            <w:tcBorders>
              <w:bottom w:val="nil"/>
            </w:tcBorders>
            <w:vAlign w:val="center"/>
          </w:tcPr>
          <w:p w:rsidR="00A548B5" w:rsidRPr="002A212E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Brunnsviken</w:t>
            </w:r>
            <w:proofErr w:type="spellEnd"/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Brief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Quality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of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Life</w:t>
            </w:r>
            <w:r w:rsidRPr="002A212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2A212E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CN"/>
              </w:rPr>
              <w:t>Inventory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2.23 (16.7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6)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3.61 (16.1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2)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4.40 (26.62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top w:val="nil"/>
              <w:bottom w:val="nil"/>
              <w:right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6.84 (18.65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-week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1.20 (19.14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3.86 (18.45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5.55 (26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.89)</w:t>
            </w:r>
          </w:p>
        </w:tc>
        <w:tc>
          <w:tcPr>
            <w:tcW w:w="938" w:type="pct"/>
            <w:tcBorders>
              <w:top w:val="nil"/>
              <w:bottom w:val="nil"/>
              <w:right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0.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(16.91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  <w:tr w:rsidR="00A548B5" w:rsidRPr="00A60C17" w:rsidTr="00EE37A8">
        <w:trPr>
          <w:trHeight w:val="549"/>
          <w:jc w:val="center"/>
        </w:trPr>
        <w:tc>
          <w:tcPr>
            <w:tcW w:w="707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60C1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-months</w:t>
            </w:r>
          </w:p>
        </w:tc>
        <w:tc>
          <w:tcPr>
            <w:tcW w:w="541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A548B5" w:rsidP="00EE37A8">
            <w:pPr>
              <w:widowControl w:val="0"/>
              <w:autoSpaceDE w:val="0"/>
              <w:autoSpaceDN w:val="0"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2.81 (20.83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5.82 (22.07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57.08 (25.03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A548B5" w:rsidRPr="00A60C17" w:rsidRDefault="00345B9D" w:rsidP="00EE3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48.86 (18.64</w:t>
            </w:r>
            <w:r w:rsidR="00A548B5" w:rsidRPr="00C92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zh-CN"/>
              </w:rPr>
              <w:t>)</w:t>
            </w:r>
          </w:p>
        </w:tc>
      </w:tr>
    </w:tbl>
    <w:p w:rsidR="00A548B5" w:rsidRDefault="00A548B5"/>
    <w:sectPr w:rsidR="00A54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502407"/>
    <w:rsid w:val="0011304C"/>
    <w:rsid w:val="00193390"/>
    <w:rsid w:val="002B0AAB"/>
    <w:rsid w:val="00345B9D"/>
    <w:rsid w:val="003B3A03"/>
    <w:rsid w:val="00502407"/>
    <w:rsid w:val="006A735D"/>
    <w:rsid w:val="00A4604B"/>
    <w:rsid w:val="00A548B5"/>
    <w:rsid w:val="00AB7B15"/>
    <w:rsid w:val="00B8535B"/>
    <w:rsid w:val="00C27521"/>
    <w:rsid w:val="00CA47ED"/>
    <w:rsid w:val="00D85EB8"/>
    <w:rsid w:val="00E41365"/>
    <w:rsid w:val="00FC7942"/>
    <w:rsid w:val="00FE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8B5"/>
    <w:pPr>
      <w:spacing w:after="0" w:line="240" w:lineRule="auto"/>
    </w:pPr>
    <w:rPr>
      <w:rFonts w:eastAsia="SimSu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8B5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8B5"/>
    <w:pPr>
      <w:spacing w:after="0" w:line="240" w:lineRule="auto"/>
    </w:pPr>
    <w:rPr>
      <w:rFonts w:eastAsia="SimSu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8B5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99</Words>
  <Characters>1115</Characters>
  <Application>Microsoft Office Word</Application>
  <DocSecurity>0</DocSecurity>
  <Lines>119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 m</dc:creator>
  <cp:keywords/>
  <dc:description/>
  <cp:lastModifiedBy>ABADON</cp:lastModifiedBy>
  <cp:revision>6</cp:revision>
  <dcterms:created xsi:type="dcterms:W3CDTF">2020-06-16T06:55:00Z</dcterms:created>
  <dcterms:modified xsi:type="dcterms:W3CDTF">2020-08-15T02:35:00Z</dcterms:modified>
</cp:coreProperties>
</file>